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7146" w14:textId="77777777" w:rsidR="00BD0AF5" w:rsidRDefault="00BD0AF5" w:rsidP="00BD0AF5">
      <w:r>
        <w:rPr>
          <w:rStyle w:val="normaltextrun"/>
          <w:rFonts w:ascii="Calibri" w:hAnsi="Calibri" w:cs="Calibri"/>
          <w:i/>
          <w:iCs/>
          <w:sz w:val="18"/>
          <w:szCs w:val="18"/>
        </w:rPr>
        <w:t>Table of initial Themes and Sub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D0AF5" w14:paraId="61B1B6F5" w14:textId="77777777" w:rsidTr="000F3ABC">
        <w:tc>
          <w:tcPr>
            <w:tcW w:w="4508" w:type="dxa"/>
          </w:tcPr>
          <w:p w14:paraId="529F4DB7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T</w:t>
            </w:r>
            <w:r w:rsidRPr="00AD132C">
              <w:rPr>
                <w:rStyle w:val="normaltextrun"/>
                <w:rFonts w:ascii="Calibri" w:hAnsi="Calibri" w:cs="Calibri"/>
                <w:sz w:val="22"/>
                <w:szCs w:val="22"/>
              </w:rPr>
              <w:t>hemes</w:t>
            </w:r>
          </w:p>
        </w:tc>
        <w:tc>
          <w:tcPr>
            <w:tcW w:w="4508" w:type="dxa"/>
          </w:tcPr>
          <w:p w14:paraId="447543AA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S</w:t>
            </w:r>
            <w:r w:rsidRPr="00AD132C">
              <w:rPr>
                <w:rStyle w:val="normaltextrun"/>
                <w:rFonts w:ascii="Calibri" w:hAnsi="Calibri" w:cs="Calibri"/>
                <w:sz w:val="22"/>
                <w:szCs w:val="22"/>
              </w:rPr>
              <w:t>ub-themes</w:t>
            </w:r>
          </w:p>
        </w:tc>
      </w:tr>
      <w:tr w:rsidR="00BD0AF5" w14:paraId="427B4DC5" w14:textId="77777777" w:rsidTr="000F3ABC">
        <w:tc>
          <w:tcPr>
            <w:tcW w:w="4508" w:type="dxa"/>
          </w:tcPr>
          <w:p w14:paraId="79C4CBE9" w14:textId="77777777" w:rsidR="00BD0AF5" w:rsidRPr="00AD132C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E</w:t>
            </w:r>
            <w:r w:rsidRPr="00AD132C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nvironment and </w:t>
            </w:r>
            <w:proofErr w:type="gramStart"/>
            <w:r w:rsidRPr="00AD132C">
              <w:rPr>
                <w:rStyle w:val="normaltextrun"/>
                <w:rFonts w:ascii="Calibri" w:hAnsi="Calibri" w:cs="Calibri"/>
                <w:sz w:val="22"/>
                <w:szCs w:val="22"/>
              </w:rPr>
              <w:t>Practise;</w:t>
            </w:r>
            <w:proofErr w:type="gramEnd"/>
          </w:p>
          <w:p w14:paraId="0DCFB3F7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AD132C">
              <w:rPr>
                <w:rStyle w:val="normaltextrun"/>
                <w:rFonts w:ascii="Calibri" w:hAnsi="Calibri" w:cs="Calibri"/>
                <w:sz w:val="22"/>
                <w:szCs w:val="22"/>
              </w:rPr>
              <w:t>This theme explores practise within mental health services.</w:t>
            </w:r>
          </w:p>
        </w:tc>
        <w:tc>
          <w:tcPr>
            <w:tcW w:w="4508" w:type="dxa"/>
          </w:tcPr>
          <w:p w14:paraId="7437CA31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Oppressive practice</w:t>
            </w:r>
          </w:p>
          <w:p w14:paraId="1B54B43C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Poor practise</w:t>
            </w:r>
          </w:p>
          <w:p w14:paraId="1B933425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Violent practise</w:t>
            </w:r>
          </w:p>
          <w:p w14:paraId="79443AD1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Excessive prescribed drugs</w:t>
            </w:r>
          </w:p>
          <w:p w14:paraId="499159CA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Wrong medication </w:t>
            </w:r>
          </w:p>
          <w:p w14:paraId="682E6994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Black patients are treated as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inferior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79552BE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The care given to Black patients is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poor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6942628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Why do Black patients present with ‘unusual behaviour?</w:t>
            </w:r>
          </w:p>
          <w:p w14:paraId="4C888BEC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Racial abuse from staff and patients </w:t>
            </w:r>
          </w:p>
          <w:p w14:paraId="2D6CA9D6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Data protection </w:t>
            </w:r>
          </w:p>
          <w:p w14:paraId="3CBC4D0F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Rules and regimes </w:t>
            </w:r>
          </w:p>
          <w:p w14:paraId="1EE51BE2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Quality of training and practise </w:t>
            </w:r>
          </w:p>
          <w:p w14:paraId="566B6200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More complex pathways for Black men</w:t>
            </w:r>
          </w:p>
          <w:p w14:paraId="709B7CFA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Black men more likely to be in medium and high secure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services</w:t>
            </w:r>
            <w:proofErr w:type="gramEnd"/>
          </w:p>
          <w:p w14:paraId="18168101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Over representation of police detention</w:t>
            </w:r>
          </w:p>
          <w:p w14:paraId="325FB258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Cultural appropriate treatment</w:t>
            </w:r>
          </w:p>
          <w:p w14:paraId="1C49AF8A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Diet and food as part of holistic treatment</w:t>
            </w:r>
          </w:p>
          <w:p w14:paraId="51E0053E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Professional teams are not curious about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patients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A35F9A3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Lack of empathy</w:t>
            </w:r>
          </w:p>
          <w:p w14:paraId="23B69B16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Bias again Black people – preconceived ideas</w:t>
            </w:r>
          </w:p>
          <w:p w14:paraId="2F686FAA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Psychiatric abuse </w:t>
            </w:r>
          </w:p>
          <w:p w14:paraId="549089F9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Does the individual agree with their diagnosis?</w:t>
            </w:r>
          </w:p>
          <w:p w14:paraId="4809FEA8" w14:textId="77777777" w:rsidR="00BD0AF5" w:rsidRPr="00FF5B0B" w:rsidRDefault="00BD0AF5" w:rsidP="00BD0AF5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Challenging your care</w:t>
            </w:r>
          </w:p>
        </w:tc>
      </w:tr>
      <w:tr w:rsidR="00BD0AF5" w14:paraId="7BF6495E" w14:textId="77777777" w:rsidTr="000F3ABC">
        <w:tc>
          <w:tcPr>
            <w:tcW w:w="4508" w:type="dxa"/>
          </w:tcPr>
          <w:p w14:paraId="0F635723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Identity:</w:t>
            </w:r>
          </w:p>
          <w:p w14:paraId="711281A6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This theme highlights how different </w:t>
            </w:r>
            <w:proofErr w:type="spell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idenfities</w:t>
            </w:r>
            <w:proofErr w:type="spell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, on top of race, can influence treatment in and experiences of services, and explores how identity is presented within research.</w:t>
            </w:r>
          </w:p>
        </w:tc>
        <w:tc>
          <w:tcPr>
            <w:tcW w:w="4508" w:type="dxa"/>
          </w:tcPr>
          <w:p w14:paraId="6E04B663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Black men more likely to be younger and have longer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hospitalisations</w:t>
            </w:r>
            <w:proofErr w:type="gramEnd"/>
          </w:p>
          <w:p w14:paraId="45D5E22F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Black people are seen as a monolith and defined as one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category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39530668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olourism, Black people treated differently depending on how light or deep their </w:t>
            </w:r>
            <w:proofErr w:type="spell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skintone</w:t>
            </w:r>
            <w:proofErr w:type="spell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is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1299BBF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lass </w:t>
            </w:r>
          </w:p>
          <w:p w14:paraId="7448D1AA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Neurodiversity </w:t>
            </w:r>
          </w:p>
          <w:p w14:paraId="28A05A73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Physicality </w:t>
            </w:r>
          </w:p>
          <w:p w14:paraId="2ABAB2A3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ulture and traditions </w:t>
            </w:r>
          </w:p>
          <w:p w14:paraId="5763EE48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Spirituality </w:t>
            </w:r>
          </w:p>
          <w:p w14:paraId="2FB91C8B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Religion </w:t>
            </w:r>
          </w:p>
          <w:p w14:paraId="6B88D8E9" w14:textId="77777777" w:rsidR="00BD0AF5" w:rsidRPr="00FF5B0B" w:rsidRDefault="00BD0AF5" w:rsidP="00BD0AF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Family </w:t>
            </w:r>
          </w:p>
        </w:tc>
      </w:tr>
      <w:tr w:rsidR="00BD0AF5" w14:paraId="6E008D7A" w14:textId="77777777" w:rsidTr="000F3ABC">
        <w:tc>
          <w:tcPr>
            <w:tcW w:w="4508" w:type="dxa"/>
          </w:tcPr>
          <w:p w14:paraId="32699C8D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Language and Comm</w:t>
            </w: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Style w:val="normaltextrun"/>
                <w:rFonts w:ascii="Calibri" w:hAnsi="Calibri" w:cs="Calibri"/>
              </w:rPr>
              <w:t>ni</w:t>
            </w: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ation: </w:t>
            </w:r>
          </w:p>
          <w:p w14:paraId="18A79B60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T</w:t>
            </w: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his theme explored how language used by professionals and a lack of communication between them and patients and carers </w:t>
            </w: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>contribute to poor experiences of mental health services.</w:t>
            </w:r>
          </w:p>
        </w:tc>
        <w:tc>
          <w:tcPr>
            <w:tcW w:w="4508" w:type="dxa"/>
          </w:tcPr>
          <w:p w14:paraId="710076A8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 xml:space="preserve">Clinical gaslighting </w:t>
            </w:r>
          </w:p>
          <w:p w14:paraId="39D5017E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Intersectionality </w:t>
            </w:r>
          </w:p>
          <w:p w14:paraId="3BA71F5B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Language barriers </w:t>
            </w:r>
          </w:p>
          <w:p w14:paraId="156AC512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Human rights and international law </w:t>
            </w:r>
          </w:p>
          <w:p w14:paraId="3C17034E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Family’s role in care</w:t>
            </w:r>
          </w:p>
          <w:p w14:paraId="59E690EA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>Advocates and support with no family</w:t>
            </w:r>
          </w:p>
          <w:p w14:paraId="7D524914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Understanding the diagnosis </w:t>
            </w:r>
          </w:p>
          <w:p w14:paraId="58CA8FEE" w14:textId="77777777" w:rsidR="00BD0AF5" w:rsidRPr="00FF5B0B" w:rsidRDefault="00BD0AF5" w:rsidP="00BD0AF5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Accountability </w:t>
            </w:r>
          </w:p>
        </w:tc>
      </w:tr>
      <w:tr w:rsidR="00BD0AF5" w14:paraId="45E8AEAB" w14:textId="77777777" w:rsidTr="000F3ABC">
        <w:tc>
          <w:tcPr>
            <w:tcW w:w="4508" w:type="dxa"/>
          </w:tcPr>
          <w:p w14:paraId="2640705E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 xml:space="preserve">Power and First Order Practise and </w:t>
            </w:r>
            <w:proofErr w:type="spell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Profesisonal</w:t>
            </w:r>
            <w:proofErr w:type="spell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Curiosity: </w:t>
            </w:r>
          </w:p>
          <w:p w14:paraId="1123811F" w14:textId="77777777" w:rsidR="00BD0AF5" w:rsidRPr="00FF5B0B" w:rsidRDefault="00BD0AF5" w:rsidP="000F3ABC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T</w:t>
            </w: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his theme explored how power held by the professional and by mental health services </w:t>
            </w:r>
            <w:proofErr w:type="spell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supercede</w:t>
            </w:r>
            <w:proofErr w:type="spell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patients and carers and the preference for first order, blanket rules over person centred, case-by-case decision making.</w:t>
            </w:r>
          </w:p>
        </w:tc>
        <w:tc>
          <w:tcPr>
            <w:tcW w:w="4508" w:type="dxa"/>
          </w:tcPr>
          <w:p w14:paraId="1A1D33DE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Elitism </w:t>
            </w:r>
          </w:p>
          <w:p w14:paraId="6D5B8890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Class </w:t>
            </w:r>
          </w:p>
          <w:p w14:paraId="6B92F000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Hierarchy </w:t>
            </w:r>
          </w:p>
          <w:p w14:paraId="7F0E1B38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Patient led and patient consulted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care</w:t>
            </w:r>
            <w:proofErr w:type="gramEnd"/>
          </w:p>
          <w:p w14:paraId="5B3730D9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Lack of insight into care</w:t>
            </w:r>
          </w:p>
          <w:p w14:paraId="6F59D842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Patients being </w:t>
            </w:r>
            <w:proofErr w:type="gram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criminalised</w:t>
            </w:r>
            <w:proofErr w:type="gram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4CA5D9A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Under-diagnosis of non-psychotic disorders </w:t>
            </w:r>
          </w:p>
          <w:p w14:paraId="4275C013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Over diagnosis of psychotic disorders </w:t>
            </w:r>
          </w:p>
          <w:p w14:paraId="3A567EA8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Element of ‘working </w:t>
            </w:r>
            <w:proofErr w:type="spellStart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out’missing</w:t>
            </w:r>
            <w:proofErr w:type="spellEnd"/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 xml:space="preserve"> from services, lack of curiosity about the whole person</w:t>
            </w:r>
          </w:p>
          <w:p w14:paraId="2345C022" w14:textId="77777777" w:rsidR="00BD0AF5" w:rsidRPr="00FF5B0B" w:rsidRDefault="00BD0AF5" w:rsidP="00BD0AF5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F5B0B">
              <w:rPr>
                <w:rStyle w:val="normaltextrun"/>
                <w:rFonts w:ascii="Calibri" w:hAnsi="Calibri" w:cs="Calibri"/>
                <w:sz w:val="22"/>
                <w:szCs w:val="22"/>
              </w:rPr>
              <w:t>Separating the person and their mental illness as they are not one and the same</w:t>
            </w:r>
          </w:p>
        </w:tc>
      </w:tr>
    </w:tbl>
    <w:p w14:paraId="0A81B98E" w14:textId="77777777" w:rsidR="00BD0AF5" w:rsidRDefault="00BD0AF5" w:rsidP="00BD0AF5"/>
    <w:p w14:paraId="65C25EF2" w14:textId="77777777" w:rsidR="00EF1323" w:rsidRDefault="00EF1323"/>
    <w:sectPr w:rsidR="00EF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21459"/>
    <w:multiLevelType w:val="hybridMultilevel"/>
    <w:tmpl w:val="77B4C6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A31749"/>
    <w:multiLevelType w:val="hybridMultilevel"/>
    <w:tmpl w:val="1D768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4B520DC"/>
    <w:multiLevelType w:val="hybridMultilevel"/>
    <w:tmpl w:val="BA5E5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807BD7"/>
    <w:multiLevelType w:val="hybridMultilevel"/>
    <w:tmpl w:val="673CDA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6971471">
    <w:abstractNumId w:val="3"/>
  </w:num>
  <w:num w:numId="2" w16cid:durableId="303512620">
    <w:abstractNumId w:val="0"/>
  </w:num>
  <w:num w:numId="3" w16cid:durableId="385420963">
    <w:abstractNumId w:val="1"/>
  </w:num>
  <w:num w:numId="4" w16cid:durableId="615914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F5"/>
    <w:rsid w:val="005E3A8F"/>
    <w:rsid w:val="00BD0AF5"/>
    <w:rsid w:val="00C55873"/>
    <w:rsid w:val="00C81B1E"/>
    <w:rsid w:val="00EF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5A46"/>
  <w15:chartTrackingRefBased/>
  <w15:docId w15:val="{D259808A-3939-4D61-B62A-0D130F53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D0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D0AF5"/>
  </w:style>
  <w:style w:type="table" w:styleId="TableGrid">
    <w:name w:val="Table Grid"/>
    <w:basedOn w:val="TableNormal"/>
    <w:uiPriority w:val="59"/>
    <w:rsid w:val="00BD0A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2ABA7878D5746B07221C8D037B53D" ma:contentTypeVersion="18" ma:contentTypeDescription="Create a new document." ma:contentTypeScope="" ma:versionID="2559234295f99aee0c8ffe3fa09b7b20">
  <xsd:schema xmlns:xsd="http://www.w3.org/2001/XMLSchema" xmlns:xs="http://www.w3.org/2001/XMLSchema" xmlns:p="http://schemas.microsoft.com/office/2006/metadata/properties" xmlns:ns2="13fab6b0-0aba-4113-9bbb-9b69c4b33339" xmlns:ns3="0d3ee6d4-a4b6-4196-a965-d856c3565114" targetNamespace="http://schemas.microsoft.com/office/2006/metadata/properties" ma:root="true" ma:fieldsID="7ec157fef2651412bf291800657fc378" ns2:_="" ns3:_="">
    <xsd:import namespace="13fab6b0-0aba-4113-9bbb-9b69c4b33339"/>
    <xsd:import namespace="0d3ee6d4-a4b6-4196-a965-d856c35651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ab6b0-0aba-4113-9bbb-9b69c4b333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65f72f5-d9c4-4d5b-94b2-59880630182b}" ma:internalName="TaxCatchAll" ma:showField="CatchAllData" ma:web="13fab6b0-0aba-4113-9bbb-9b69c4b333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ee6d4-a4b6-4196-a965-d856c3565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d4c506-e2aa-436a-9dbd-af2c1579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fab6b0-0aba-4113-9bbb-9b69c4b33339" xsi:nil="true"/>
    <lcf76f155ced4ddcb4097134ff3c332f xmlns="0d3ee6d4-a4b6-4196-a965-d856c35651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A29E6C7-BD27-4C07-9ED6-3C935A101914}"/>
</file>

<file path=customXml/itemProps2.xml><?xml version="1.0" encoding="utf-8"?>
<ds:datastoreItem xmlns:ds="http://schemas.openxmlformats.org/officeDocument/2006/customXml" ds:itemID="{3001331C-06C4-4B2A-8B2F-D2218E411931}"/>
</file>

<file path=customXml/itemProps3.xml><?xml version="1.0" encoding="utf-8"?>
<ds:datastoreItem xmlns:ds="http://schemas.openxmlformats.org/officeDocument/2006/customXml" ds:itemID="{6FFBA70A-1348-476F-8862-C2AB1E6C0B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yes</dc:creator>
  <cp:keywords/>
  <dc:description/>
  <cp:lastModifiedBy>Kim Heyes</cp:lastModifiedBy>
  <cp:revision>2</cp:revision>
  <dcterms:created xsi:type="dcterms:W3CDTF">2023-12-11T07:05:00Z</dcterms:created>
  <dcterms:modified xsi:type="dcterms:W3CDTF">2023-12-1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2ABA7878D5746B07221C8D037B53D</vt:lpwstr>
  </property>
</Properties>
</file>